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9C05D" w14:textId="77777777" w:rsidR="00B37646" w:rsidRPr="0003046C" w:rsidRDefault="00B37646" w:rsidP="00B37646">
      <w:pPr>
        <w:pStyle w:val="aa"/>
        <w:rPr>
          <w:rFonts w:ascii="Times New Roman" w:eastAsia="Arial Unicode MS" w:hAnsi="Times New Roman" w:cs="Times New Roman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8</w:t>
      </w:r>
      <w:r w:rsidRPr="00FF78E8">
        <w:rPr>
          <w:rFonts w:ascii="Times New Roman" w:eastAsia="Arial Unicode MS" w:hAnsi="Times New Roman" w:cs="Times New Roman"/>
          <w:sz w:val="22"/>
        </w:rPr>
        <w:t>. Hazard ratios (HRs) and 95% confidence intervals (CIs) for sen</w:t>
      </w:r>
      <w:r>
        <w:rPr>
          <w:rFonts w:ascii="Times New Roman" w:eastAsia="Arial Unicode MS" w:hAnsi="Times New Roman" w:cs="Times New Roman"/>
          <w:sz w:val="22"/>
        </w:rPr>
        <w:t xml:space="preserve">sitivity analysis of mortality </w:t>
      </w:r>
      <w:r w:rsidRPr="00FF78E8">
        <w:rPr>
          <w:rFonts w:ascii="Times New Roman" w:eastAsia="Arial Unicode MS" w:hAnsi="Times New Roman" w:cs="Times New Roman"/>
          <w:sz w:val="22"/>
        </w:rPr>
        <w:t>according to the Korean National Code Against Cancer adherence score categories.</w:t>
      </w:r>
    </w:p>
    <w:tbl>
      <w:tblPr>
        <w:tblW w:w="133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7"/>
        <w:gridCol w:w="780"/>
        <w:gridCol w:w="645"/>
        <w:gridCol w:w="624"/>
        <w:gridCol w:w="1304"/>
        <w:gridCol w:w="1361"/>
        <w:gridCol w:w="624"/>
        <w:gridCol w:w="1320"/>
        <w:gridCol w:w="1408"/>
        <w:gridCol w:w="624"/>
        <w:gridCol w:w="1408"/>
        <w:gridCol w:w="1408"/>
      </w:tblGrid>
      <w:tr w:rsidR="00B37646" w:rsidRPr="000659D7" w14:paraId="5FC12F7F" w14:textId="77777777" w:rsidTr="00206A3F">
        <w:trPr>
          <w:trHeight w:val="265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574B8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B94E0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B5401" w14:textId="77777777" w:rsidR="00B37646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834D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4121C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7C703" w14:textId="77777777" w:rsidR="00B37646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AE42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BF0AB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ancer mortality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CB008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9E990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21E2A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577E7E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CVD mortality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C1DD4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37646" w:rsidRPr="000659D7" w14:paraId="1E508B79" w14:textId="77777777" w:rsidTr="00206A3F">
        <w:trPr>
          <w:trHeight w:val="265"/>
        </w:trPr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8010B" w14:textId="77777777" w:rsidR="00B37646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dherence score</w:t>
            </w:r>
          </w:p>
          <w:p w14:paraId="125CB7AC" w14:textId="77777777" w:rsidR="00B37646" w:rsidRPr="005E280C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range)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F0F90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</w:tcPr>
          <w:p w14:paraId="1904C522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No.of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otal subjects</w:t>
            </w:r>
          </w:p>
        </w:tc>
        <w:tc>
          <w:tcPr>
            <w:tcW w:w="6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B5735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 cases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D6C63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</w:t>
            </w:r>
          </w:p>
          <w:p w14:paraId="38D3ED87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95%CI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C2C89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djusted HR(95%CI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6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54B1A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 cases</w:t>
            </w:r>
          </w:p>
        </w:tc>
        <w:tc>
          <w:tcPr>
            <w:tcW w:w="13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EFB49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</w:t>
            </w:r>
          </w:p>
          <w:p w14:paraId="126B0D5E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95%CI)</w:t>
            </w:r>
          </w:p>
        </w:tc>
        <w:tc>
          <w:tcPr>
            <w:tcW w:w="14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C8D91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djusted HR(95%CI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6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FB2EB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.of cases</w:t>
            </w:r>
          </w:p>
        </w:tc>
        <w:tc>
          <w:tcPr>
            <w:tcW w:w="14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FA08A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</w:t>
            </w:r>
          </w:p>
          <w:p w14:paraId="173E8655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95%CI)</w:t>
            </w:r>
          </w:p>
        </w:tc>
        <w:tc>
          <w:tcPr>
            <w:tcW w:w="14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42732" w14:textId="77777777" w:rsidR="00B37646" w:rsidRPr="000659D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djusted HR(95%CI)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B37646" w:rsidRPr="000659D7" w14:paraId="7B9706AA" w14:textId="77777777" w:rsidTr="00206A3F">
        <w:trPr>
          <w:trHeight w:val="265"/>
        </w:trPr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606D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Men(n=37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224</w:t>
            </w:r>
            <w:r w:rsidRPr="000659D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E34F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F988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BA36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B815C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74CC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8FCC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06F35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25E3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542F2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5EA59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2728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37646" w:rsidRPr="000659D7" w14:paraId="277331F0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9F7E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.00-2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50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E88CE" w14:textId="77777777" w:rsidR="00B37646" w:rsidRPr="00CD0D0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43939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7330D3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20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E002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6221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9924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CDAF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4D7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BA12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15E5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B99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7F5F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</w:tr>
      <w:tr w:rsidR="00B37646" w:rsidRPr="00FB40FC" w14:paraId="0E26BD7A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82AE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75-3.5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5136B" w14:textId="77777777" w:rsidR="00B37646" w:rsidRPr="00CD0D0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66612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CD6D14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9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76FB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11B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7-0.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300A2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-0.8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C2E8D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C00C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3-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E6AB3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4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4-0.8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FFC71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435C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2-0.8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8DEC4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69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4-0.89)</w:t>
            </w:r>
          </w:p>
        </w:tc>
      </w:tr>
      <w:tr w:rsidR="00B37646" w:rsidRPr="00FB40FC" w14:paraId="12C6E841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B49A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3.7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5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6.00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07C7E" w14:textId="77777777" w:rsidR="00B37646" w:rsidRPr="00CD0D0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135187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B4D40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2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7CE3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D9FF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6-0.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ACB53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-0.7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71820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6FD3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3-0.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FB038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5-0.7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8218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8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C89B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41-0.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E9B41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5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4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-0.7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B37646" w:rsidRPr="000659D7" w14:paraId="726955D8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8BEB5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90F53" w14:textId="77777777" w:rsidR="00B37646" w:rsidRPr="006F4795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8DDE0CF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6303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0DEA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68760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455A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B119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4E638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0DFE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F6BD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B5A06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&lt;.001</w:t>
            </w:r>
          </w:p>
        </w:tc>
      </w:tr>
      <w:tr w:rsidR="00B37646" w:rsidRPr="000659D7" w14:paraId="637BE97C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F2C1D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ntinuous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C3D10" w14:textId="77777777" w:rsidR="00B37646" w:rsidRPr="006F4795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15F513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AE8D1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8B38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8-0.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3AF66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81-0.8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C9D8A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ADE5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6-0.8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00036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8-0.8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4DF2C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86BB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9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1-0.8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7956A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3-0.9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B37646" w:rsidRPr="000659D7" w14:paraId="2537BB6C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91C0E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Women(n=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71638</w:t>
            </w:r>
            <w:r w:rsidRPr="000659D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60F0B" w14:textId="77777777" w:rsidR="00B37646" w:rsidRPr="006F4795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F2BD730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B1D2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933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28EF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33A40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7CA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0A62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2E25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D19C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33BB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37646" w:rsidRPr="000659D7" w14:paraId="095E75CD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DD814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5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0-3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50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759CC" w14:textId="77777777" w:rsidR="00B37646" w:rsidRPr="00CD0D0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346768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93CBB7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87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1256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6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40A6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0F98C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2302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F5CC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B84B3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AEF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E02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C84C6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</w:tr>
      <w:tr w:rsidR="00B37646" w:rsidRPr="000659D7" w14:paraId="0E97783B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F319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3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75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4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5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FAD58" w14:textId="77777777" w:rsidR="00B37646" w:rsidRPr="00CD0D0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29534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EB9E9B4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89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764F8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8258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5-0.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A3460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6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6-0.9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80884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67ED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7-1.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BCDF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6-1.0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0A5A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E8E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8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6-1.0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437A4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59-1.14)</w:t>
            </w:r>
          </w:p>
        </w:tc>
      </w:tr>
      <w:tr w:rsidR="00B37646" w:rsidRPr="000659D7" w14:paraId="3538E09F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C2767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4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50</w:t>
            </w:r>
            <w:r w:rsidRPr="006F479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6.00</w:t>
            </w: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08E8E" w14:textId="77777777" w:rsidR="00B37646" w:rsidRPr="00CD0D07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CA50D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289666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159CC4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9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DBE64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4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E7E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3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4-0.9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77AFE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5-0.9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61A8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3025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8-1.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4D9C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89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76-1.0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3751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FBD9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0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43-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0722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68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4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-0.9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B37646" w:rsidRPr="000659D7" w14:paraId="62A6C083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DF71F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 tren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E456A" w14:textId="77777777" w:rsidR="00B37646" w:rsidRPr="006F4795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2049D59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3D2C7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109FCBB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13CA4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04DF3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3BEB37B9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24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582E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1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E74D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vAlign w:val="center"/>
          </w:tcPr>
          <w:p w14:paraId="23C84E97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0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BB39F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.02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</w:tr>
      <w:tr w:rsidR="00B37646" w:rsidRPr="000659D7" w14:paraId="7DBE3C6D" w14:textId="77777777" w:rsidTr="00206A3F">
        <w:trPr>
          <w:trHeight w:val="265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4550E" w14:textId="77777777" w:rsidR="00B37646" w:rsidRPr="000659D7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0659D7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ntinuous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FD068" w14:textId="77777777" w:rsidR="00B37646" w:rsidRPr="006F4795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E2DA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D7A19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1CDB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9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84-0.9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D23D8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0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85-0.96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4EACF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10322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5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88-1.0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1F39D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94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87-1.02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B93B8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ED0D6" w14:textId="77777777" w:rsidR="00B37646" w:rsidRPr="0014123B" w:rsidRDefault="00B37646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76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5-0.8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E772A" w14:textId="77777777" w:rsidR="00B37646" w:rsidRPr="0014123B" w:rsidRDefault="00B37646" w:rsidP="00206A3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</w:pP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0.81</w:t>
            </w:r>
            <w:r w:rsidRPr="0014123B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4123B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Cs w:val="20"/>
              </w:rPr>
              <w:t>(0.69-0.94)</w:t>
            </w:r>
          </w:p>
        </w:tc>
      </w:tr>
    </w:tbl>
    <w:p w14:paraId="06212E51" w14:textId="77777777" w:rsidR="00B37646" w:rsidRPr="00141FAF" w:rsidRDefault="00B37646" w:rsidP="00B37646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141FAF">
        <w:rPr>
          <w:rFonts w:ascii="Times New Roman" w:eastAsia="Arial Unicode MS" w:hAnsi="Times New Roman" w:cs="Times New Roman" w:hint="eastAsia"/>
          <w:color w:val="000000"/>
          <w:kern w:val="0"/>
          <w:szCs w:val="20"/>
          <w:vertAlign w:val="superscript"/>
        </w:rPr>
        <w:t>a</w:t>
      </w:r>
      <w:r w:rsidRPr="00141FAF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Adjusted for education level (</w:t>
      </w:r>
      <w:r w:rsidRPr="00141FAF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less than high school, high school, college or above and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missing), </w:t>
      </w:r>
      <w:r w:rsidRPr="00882102">
        <w:rPr>
          <w:rFonts w:ascii="Times New Roman" w:eastAsiaTheme="minorHAnsi" w:hAnsi="Times New Roman" w:cs="Times New Roman"/>
          <w:szCs w:val="20"/>
        </w:rPr>
        <w:t xml:space="preserve">Charlson Comorbidity Index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</w:t>
      </w:r>
      <w:r w:rsidRPr="00882102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continuous),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and total energy</w:t>
      </w:r>
      <w:r w:rsidRPr="00141FAF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intake (tertiles)</w:t>
      </w:r>
      <w:r w:rsidRPr="00141FAF">
        <w:rPr>
          <w:rFonts w:ascii="Times New Roman" w:eastAsia="Arial Unicode MS" w:hAnsi="Times New Roman" w:cs="Times New Roman"/>
          <w:color w:val="000000"/>
          <w:kern w:val="0"/>
          <w:szCs w:val="20"/>
        </w:rPr>
        <w:t>.</w:t>
      </w:r>
    </w:p>
    <w:p w14:paraId="41FA91B2" w14:textId="77777777" w:rsidR="00B37646" w:rsidRPr="00BB570B" w:rsidRDefault="00B37646" w:rsidP="00B37646">
      <w:pPr>
        <w:rPr>
          <w:rFonts w:ascii="Times New Roman" w:eastAsia="Arial Unicode MS" w:hAnsi="Times New Roman" w:cs="Times New Roman"/>
          <w:sz w:val="22"/>
        </w:rPr>
      </w:pPr>
    </w:p>
    <w:p w14:paraId="0E6CC213" w14:textId="77777777" w:rsidR="00B37646" w:rsidRDefault="00B37646"/>
    <w:sectPr w:rsidR="00B37646" w:rsidSect="00B3764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46"/>
    <w:rsid w:val="007F6CFE"/>
    <w:rsid w:val="00B3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6D544"/>
  <w15:chartTrackingRefBased/>
  <w15:docId w15:val="{103B145C-4D12-4D00-8DFE-34D34982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646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3764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764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3764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3764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3764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3764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3764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3764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3764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376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376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376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376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376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37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3764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376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37646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3764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37646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3764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37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3764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37646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B3764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95</Characters>
  <Application>Microsoft Office Word</Application>
  <DocSecurity>0</DocSecurity>
  <Lines>187</Lines>
  <Paragraphs>12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7:00Z</dcterms:created>
  <dcterms:modified xsi:type="dcterms:W3CDTF">2025-08-2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ce95a-c233-4e6a-8d6d-e50a80decf49</vt:lpwstr>
  </property>
</Properties>
</file>